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CB1225" w14:textId="29DE45CC" w:rsidR="004D1CE7" w:rsidRDefault="004D1CE7" w:rsidP="004D1CE7">
      <w:pPr>
        <w:rPr>
          <w:rFonts w:ascii="Times New Roman" w:hAnsi="Times New Roman" w:cs="Times New Roman"/>
        </w:rPr>
      </w:pPr>
      <w:r w:rsidRPr="00A76810">
        <w:rPr>
          <w:rFonts w:ascii="Times New Roman" w:hAnsi="Times New Roman" w:cs="Times New Roman"/>
          <w:b/>
          <w:bCs/>
        </w:rPr>
        <w:t>Appendix S</w:t>
      </w:r>
      <w:r w:rsidR="00A22E46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: </w:t>
      </w:r>
      <w:r w:rsidR="00A22E46">
        <w:rPr>
          <w:rFonts w:ascii="Times New Roman" w:hAnsi="Times New Roman" w:cs="Times New Roman"/>
          <w:b/>
          <w:bCs/>
        </w:rPr>
        <w:t>Data collection</w:t>
      </w:r>
      <w:r w:rsidRPr="00DE1D15">
        <w:rPr>
          <w:rFonts w:ascii="Times New Roman" w:hAnsi="Times New Roman" w:cs="Times New Roman"/>
          <w:b/>
          <w:bCs/>
        </w:rPr>
        <w:t xml:space="preserve"> about adverse events</w:t>
      </w:r>
    </w:p>
    <w:p w14:paraId="2983CB9E" w14:textId="77777777" w:rsidR="004D1CE7" w:rsidRDefault="004D1CE7" w:rsidP="004D1CE7">
      <w:pPr>
        <w:rPr>
          <w:rFonts w:ascii="Times New Roman" w:hAnsi="Times New Roman" w:cs="Times New Roman"/>
        </w:rPr>
      </w:pPr>
    </w:p>
    <w:p w14:paraId="40272C63" w14:textId="6625EE5F" w:rsidR="004D1CE7" w:rsidRDefault="004D1CE7" w:rsidP="004D1C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s questionnaire was previously developed for a household contact management intervention in 2015</w:t>
      </w:r>
      <w:r>
        <w:rPr>
          <w:rStyle w:val="FootnoteReference"/>
          <w:rFonts w:ascii="Times New Roman" w:hAnsi="Times New Roman" w:cs="Times New Roman"/>
        </w:rPr>
        <w:footnoteReference w:id="1"/>
      </w:r>
      <w:r>
        <w:rPr>
          <w:rFonts w:ascii="Times New Roman" w:hAnsi="Times New Roman" w:cs="Times New Roman"/>
        </w:rPr>
        <w:t xml:space="preserve"> and comprised a Spanish translation of a standard isoniazid preventive side effect treatment monitoring form used in the United States.</w:t>
      </w:r>
      <w:r w:rsidR="00A22E46">
        <w:rPr>
          <w:rFonts w:ascii="Times New Roman" w:hAnsi="Times New Roman" w:cs="Times New Roman"/>
        </w:rPr>
        <w:t xml:space="preserve">  It was administered monthly either by phone or in person during a home visit to each person receiving preventive treatment.  </w:t>
      </w:r>
    </w:p>
    <w:p w14:paraId="39DEB073" w14:textId="77777777" w:rsidR="004D1CE7" w:rsidRDefault="004D1CE7" w:rsidP="004D1CE7">
      <w:pPr>
        <w:rPr>
          <w:rFonts w:ascii="Times New Roman" w:hAnsi="Times New Roman" w:cs="Times New Roman"/>
          <w:b/>
          <w:bCs/>
        </w:rPr>
      </w:pPr>
    </w:p>
    <w:p w14:paraId="2F24077E" w14:textId="77777777" w:rsidR="004D1CE7" w:rsidRPr="00F3602C" w:rsidRDefault="004D1CE7" w:rsidP="004D1CE7">
      <w:pPr>
        <w:rPr>
          <w:rFonts w:ascii="Times New Roman" w:hAnsi="Times New Roman" w:cs="Times New Roman"/>
          <w:b/>
          <w:bCs/>
          <w:i/>
          <w:iCs/>
        </w:rPr>
      </w:pPr>
      <w:r w:rsidRPr="00F3602C">
        <w:rPr>
          <w:rFonts w:ascii="Times New Roman" w:hAnsi="Times New Roman" w:cs="Times New Roman"/>
          <w:b/>
          <w:bCs/>
          <w:i/>
          <w:iCs/>
        </w:rPr>
        <w:t>English</w:t>
      </w:r>
    </w:p>
    <w:p w14:paraId="14402CD7" w14:textId="77777777" w:rsidR="004D1CE7" w:rsidRDefault="004D1CE7" w:rsidP="004D1CE7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6"/>
        <w:gridCol w:w="5699"/>
        <w:gridCol w:w="3235"/>
      </w:tblGrid>
      <w:tr w:rsidR="004D1CE7" w:rsidRPr="00FE5833" w14:paraId="773898CF" w14:textId="77777777" w:rsidTr="00997401">
        <w:trPr>
          <w:trHeight w:val="460"/>
        </w:trPr>
        <w:tc>
          <w:tcPr>
            <w:tcW w:w="0" w:type="auto"/>
            <w:vAlign w:val="center"/>
          </w:tcPr>
          <w:p w14:paraId="7D04F331" w14:textId="77777777" w:rsidR="004D1CE7" w:rsidRPr="00FE5833" w:rsidRDefault="004D1CE7" w:rsidP="00997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99" w:type="dxa"/>
            <w:vAlign w:val="center"/>
          </w:tcPr>
          <w:p w14:paraId="41F29CC1" w14:textId="77777777" w:rsidR="004D1CE7" w:rsidRPr="00FE5833" w:rsidRDefault="004D1CE7" w:rsidP="00997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58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3235" w:type="dxa"/>
            <w:vAlign w:val="center"/>
          </w:tcPr>
          <w:p w14:paraId="13747EFE" w14:textId="77777777" w:rsidR="004D1CE7" w:rsidRPr="00FE5833" w:rsidRDefault="004D1CE7" w:rsidP="00997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</w:t>
            </w:r>
          </w:p>
        </w:tc>
      </w:tr>
      <w:tr w:rsidR="004D1CE7" w:rsidRPr="00FE5833" w14:paraId="6F788781" w14:textId="77777777" w:rsidTr="00997401">
        <w:trPr>
          <w:trHeight w:val="460"/>
        </w:trPr>
        <w:tc>
          <w:tcPr>
            <w:tcW w:w="0" w:type="auto"/>
            <w:vAlign w:val="center"/>
          </w:tcPr>
          <w:p w14:paraId="514B226D" w14:textId="77777777" w:rsidR="004D1CE7" w:rsidRPr="00FE5833" w:rsidRDefault="004D1CE7" w:rsidP="00997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99" w:type="dxa"/>
            <w:vAlign w:val="center"/>
          </w:tcPr>
          <w:p w14:paraId="4A7498B9" w14:textId="77777777" w:rsidR="004D1CE7" w:rsidRPr="00FE5833" w:rsidRDefault="004D1CE7" w:rsidP="00997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</w:rPr>
              <w:t>Have you had nausea in the last month?</w:t>
            </w:r>
          </w:p>
        </w:tc>
        <w:tc>
          <w:tcPr>
            <w:tcW w:w="3235" w:type="dxa"/>
            <w:vAlign w:val="center"/>
          </w:tcPr>
          <w:p w14:paraId="7613C4F9" w14:textId="77777777" w:rsidR="004D1CE7" w:rsidRPr="00FE5833" w:rsidRDefault="004D1CE7" w:rsidP="00997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</w:rPr>
              <w:t>__ 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__ Just once   __ Repeatedly</w:t>
            </w:r>
          </w:p>
        </w:tc>
      </w:tr>
      <w:tr w:rsidR="004D1CE7" w:rsidRPr="00FE5833" w14:paraId="4E2E2DBB" w14:textId="77777777" w:rsidTr="00997401">
        <w:trPr>
          <w:trHeight w:val="460"/>
        </w:trPr>
        <w:tc>
          <w:tcPr>
            <w:tcW w:w="0" w:type="auto"/>
            <w:vAlign w:val="center"/>
          </w:tcPr>
          <w:p w14:paraId="7DF35439" w14:textId="77777777" w:rsidR="004D1CE7" w:rsidRPr="00FE5833" w:rsidRDefault="004D1CE7" w:rsidP="00997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99" w:type="dxa"/>
            <w:vAlign w:val="center"/>
          </w:tcPr>
          <w:p w14:paraId="7AF3125A" w14:textId="77777777" w:rsidR="004D1CE7" w:rsidRPr="00FE5833" w:rsidRDefault="004D1CE7" w:rsidP="00997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</w:rPr>
              <w:t>Have you had vomiting in the last month?</w:t>
            </w:r>
          </w:p>
        </w:tc>
        <w:tc>
          <w:tcPr>
            <w:tcW w:w="3235" w:type="dxa"/>
            <w:vAlign w:val="center"/>
          </w:tcPr>
          <w:p w14:paraId="5A140C71" w14:textId="77777777" w:rsidR="004D1CE7" w:rsidRPr="00FE5833" w:rsidRDefault="004D1CE7" w:rsidP="00997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</w:rPr>
              <w:t>__ 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__ Just once   __ Repeatedly</w:t>
            </w:r>
          </w:p>
        </w:tc>
      </w:tr>
      <w:tr w:rsidR="004D1CE7" w:rsidRPr="00FE5833" w14:paraId="017B6E62" w14:textId="77777777" w:rsidTr="00997401">
        <w:trPr>
          <w:trHeight w:val="460"/>
        </w:trPr>
        <w:tc>
          <w:tcPr>
            <w:tcW w:w="0" w:type="auto"/>
            <w:vAlign w:val="center"/>
          </w:tcPr>
          <w:p w14:paraId="5C9D413D" w14:textId="77777777" w:rsidR="004D1CE7" w:rsidRPr="00FE5833" w:rsidRDefault="004D1CE7" w:rsidP="00997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99" w:type="dxa"/>
            <w:vAlign w:val="center"/>
          </w:tcPr>
          <w:p w14:paraId="17DCA6FE" w14:textId="77777777" w:rsidR="004D1CE7" w:rsidRPr="00FE5833" w:rsidRDefault="004D1CE7" w:rsidP="00997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</w:rPr>
              <w:t>Have you had loss of appetite in the last month?</w:t>
            </w:r>
          </w:p>
        </w:tc>
        <w:tc>
          <w:tcPr>
            <w:tcW w:w="3235" w:type="dxa"/>
            <w:vAlign w:val="center"/>
          </w:tcPr>
          <w:p w14:paraId="06FF0BFC" w14:textId="77777777" w:rsidR="004D1CE7" w:rsidRPr="00FE5833" w:rsidRDefault="004D1CE7" w:rsidP="00997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</w:rPr>
              <w:t>__ 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__ Just once   __ Repeatedly</w:t>
            </w:r>
          </w:p>
        </w:tc>
      </w:tr>
      <w:tr w:rsidR="004D1CE7" w:rsidRPr="00FE5833" w14:paraId="3403CFEA" w14:textId="77777777" w:rsidTr="00997401">
        <w:trPr>
          <w:trHeight w:val="460"/>
        </w:trPr>
        <w:tc>
          <w:tcPr>
            <w:tcW w:w="0" w:type="auto"/>
            <w:vAlign w:val="center"/>
          </w:tcPr>
          <w:p w14:paraId="7746630A" w14:textId="77777777" w:rsidR="004D1CE7" w:rsidRPr="00FE5833" w:rsidRDefault="004D1CE7" w:rsidP="00997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99" w:type="dxa"/>
            <w:vAlign w:val="center"/>
          </w:tcPr>
          <w:p w14:paraId="625274BD" w14:textId="77777777" w:rsidR="004D1CE7" w:rsidRPr="00FE5833" w:rsidRDefault="004D1CE7" w:rsidP="00997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</w:rPr>
              <w:t>Have you had stomach pain in the last month?</w:t>
            </w:r>
          </w:p>
        </w:tc>
        <w:tc>
          <w:tcPr>
            <w:tcW w:w="3235" w:type="dxa"/>
            <w:vAlign w:val="center"/>
          </w:tcPr>
          <w:p w14:paraId="105550A7" w14:textId="77777777" w:rsidR="004D1CE7" w:rsidRPr="00FE5833" w:rsidRDefault="004D1CE7" w:rsidP="00997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</w:rPr>
              <w:t>__ 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__ Just once   __ Repeatedly</w:t>
            </w:r>
          </w:p>
        </w:tc>
      </w:tr>
      <w:tr w:rsidR="004D1CE7" w:rsidRPr="00FE5833" w14:paraId="6B420151" w14:textId="77777777" w:rsidTr="00997401">
        <w:trPr>
          <w:trHeight w:val="460"/>
        </w:trPr>
        <w:tc>
          <w:tcPr>
            <w:tcW w:w="0" w:type="auto"/>
            <w:vAlign w:val="center"/>
          </w:tcPr>
          <w:p w14:paraId="114C1529" w14:textId="77777777" w:rsidR="004D1CE7" w:rsidRPr="00FE5833" w:rsidRDefault="004D1CE7" w:rsidP="00997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99" w:type="dxa"/>
            <w:vAlign w:val="center"/>
          </w:tcPr>
          <w:p w14:paraId="2ED46E82" w14:textId="77777777" w:rsidR="004D1CE7" w:rsidRPr="00FE5833" w:rsidRDefault="004D1CE7" w:rsidP="00997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</w:rPr>
              <w:t>Have yo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ad</w:t>
            </w:r>
            <w:r w:rsidRPr="00FE5833">
              <w:rPr>
                <w:rFonts w:ascii="Times New Roman" w:hAnsi="Times New Roman" w:cs="Times New Roman"/>
                <w:sz w:val="20"/>
                <w:szCs w:val="20"/>
              </w:rPr>
              <w:t xml:space="preserve"> insomnia in the last month?</w:t>
            </w:r>
          </w:p>
        </w:tc>
        <w:tc>
          <w:tcPr>
            <w:tcW w:w="3235" w:type="dxa"/>
            <w:vAlign w:val="center"/>
          </w:tcPr>
          <w:p w14:paraId="26A035F0" w14:textId="77777777" w:rsidR="004D1CE7" w:rsidRPr="00FE5833" w:rsidRDefault="004D1CE7" w:rsidP="00997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</w:rPr>
              <w:t>__ 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__ Just once   __ Repeatedly</w:t>
            </w:r>
          </w:p>
        </w:tc>
      </w:tr>
      <w:tr w:rsidR="004D1CE7" w:rsidRPr="00FE5833" w14:paraId="5B10A604" w14:textId="77777777" w:rsidTr="00997401">
        <w:trPr>
          <w:trHeight w:val="460"/>
        </w:trPr>
        <w:tc>
          <w:tcPr>
            <w:tcW w:w="0" w:type="auto"/>
            <w:vAlign w:val="center"/>
          </w:tcPr>
          <w:p w14:paraId="5E39650E" w14:textId="77777777" w:rsidR="004D1CE7" w:rsidRPr="00FE5833" w:rsidRDefault="004D1CE7" w:rsidP="00997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99" w:type="dxa"/>
            <w:vAlign w:val="center"/>
          </w:tcPr>
          <w:p w14:paraId="5AE6A1D3" w14:textId="77777777" w:rsidR="004D1CE7" w:rsidRPr="00FE5833" w:rsidRDefault="004D1CE7" w:rsidP="00997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</w:rPr>
              <w:t>Have you had dark urine in the last month?</w:t>
            </w:r>
          </w:p>
        </w:tc>
        <w:tc>
          <w:tcPr>
            <w:tcW w:w="3235" w:type="dxa"/>
            <w:vAlign w:val="center"/>
          </w:tcPr>
          <w:p w14:paraId="5CDB1064" w14:textId="77777777" w:rsidR="004D1CE7" w:rsidRPr="00FE5833" w:rsidRDefault="004D1CE7" w:rsidP="00997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</w:rPr>
              <w:t>__ 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__ Just once   __ Repeatedly</w:t>
            </w:r>
          </w:p>
        </w:tc>
      </w:tr>
      <w:tr w:rsidR="004D1CE7" w:rsidRPr="00FE5833" w14:paraId="01659612" w14:textId="77777777" w:rsidTr="00997401">
        <w:trPr>
          <w:trHeight w:val="460"/>
        </w:trPr>
        <w:tc>
          <w:tcPr>
            <w:tcW w:w="0" w:type="auto"/>
            <w:vAlign w:val="center"/>
          </w:tcPr>
          <w:p w14:paraId="28BDD18E" w14:textId="77777777" w:rsidR="004D1CE7" w:rsidRPr="00FE5833" w:rsidRDefault="004D1CE7" w:rsidP="00997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99" w:type="dxa"/>
            <w:vAlign w:val="center"/>
          </w:tcPr>
          <w:p w14:paraId="151CEFDB" w14:textId="77777777" w:rsidR="004D1CE7" w:rsidRPr="00FE5833" w:rsidRDefault="004D1CE7" w:rsidP="00997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</w:rPr>
              <w:t>Have you experienced yellowing of the skin or eyes in the last month?</w:t>
            </w:r>
          </w:p>
        </w:tc>
        <w:tc>
          <w:tcPr>
            <w:tcW w:w="3235" w:type="dxa"/>
            <w:vAlign w:val="center"/>
          </w:tcPr>
          <w:p w14:paraId="122A720A" w14:textId="77777777" w:rsidR="004D1CE7" w:rsidRPr="00FE5833" w:rsidRDefault="004D1CE7" w:rsidP="00997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</w:rPr>
              <w:t>__ 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__ Just once   __ Repeatedly</w:t>
            </w:r>
          </w:p>
        </w:tc>
      </w:tr>
      <w:tr w:rsidR="004D1CE7" w:rsidRPr="00FE5833" w14:paraId="0AA9FDFC" w14:textId="77777777" w:rsidTr="00997401">
        <w:trPr>
          <w:trHeight w:val="460"/>
        </w:trPr>
        <w:tc>
          <w:tcPr>
            <w:tcW w:w="0" w:type="auto"/>
            <w:vAlign w:val="center"/>
          </w:tcPr>
          <w:p w14:paraId="313AD900" w14:textId="77777777" w:rsidR="004D1CE7" w:rsidRPr="00FE5833" w:rsidRDefault="004D1CE7" w:rsidP="00997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99" w:type="dxa"/>
            <w:vAlign w:val="center"/>
          </w:tcPr>
          <w:p w14:paraId="39A3B223" w14:textId="77777777" w:rsidR="004D1CE7" w:rsidRPr="00FE5833" w:rsidRDefault="004D1CE7" w:rsidP="00997401">
            <w:pPr>
              <w:pStyle w:val="BodyText"/>
              <w:spacing w:beforeLines="40" w:before="96" w:afterLines="40" w:after="96"/>
              <w:rPr>
                <w:sz w:val="20"/>
                <w:szCs w:val="20"/>
                <w:lang w:val="en-US"/>
              </w:rPr>
            </w:pPr>
            <w:r w:rsidRPr="00FE5833">
              <w:rPr>
                <w:sz w:val="20"/>
                <w:szCs w:val="20"/>
                <w:lang w:val="en-US"/>
              </w:rPr>
              <w:t>Have you had a rash in the last month?</w:t>
            </w:r>
          </w:p>
        </w:tc>
        <w:tc>
          <w:tcPr>
            <w:tcW w:w="3235" w:type="dxa"/>
            <w:vAlign w:val="center"/>
          </w:tcPr>
          <w:p w14:paraId="57F5C596" w14:textId="77777777" w:rsidR="004D1CE7" w:rsidRPr="00FE5833" w:rsidRDefault="004D1CE7" w:rsidP="00997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</w:rPr>
              <w:t>__ 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__ Just once   __ Repeatedly</w:t>
            </w:r>
          </w:p>
        </w:tc>
      </w:tr>
      <w:tr w:rsidR="004D1CE7" w:rsidRPr="00FE5833" w14:paraId="0222847F" w14:textId="77777777" w:rsidTr="00997401">
        <w:trPr>
          <w:trHeight w:val="460"/>
        </w:trPr>
        <w:tc>
          <w:tcPr>
            <w:tcW w:w="0" w:type="auto"/>
            <w:vAlign w:val="center"/>
          </w:tcPr>
          <w:p w14:paraId="36817501" w14:textId="77777777" w:rsidR="004D1CE7" w:rsidRPr="00FE5833" w:rsidRDefault="004D1CE7" w:rsidP="00997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99" w:type="dxa"/>
            <w:vAlign w:val="center"/>
          </w:tcPr>
          <w:p w14:paraId="1F7273A5" w14:textId="77777777" w:rsidR="004D1CE7" w:rsidRPr="00FE5833" w:rsidRDefault="004D1CE7" w:rsidP="00997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</w:rPr>
              <w:t>Have you had numbness or tingling in the fingers or toes in the last month?</w:t>
            </w:r>
          </w:p>
        </w:tc>
        <w:tc>
          <w:tcPr>
            <w:tcW w:w="3235" w:type="dxa"/>
            <w:vAlign w:val="center"/>
          </w:tcPr>
          <w:p w14:paraId="04CB30F9" w14:textId="77777777" w:rsidR="004D1CE7" w:rsidRPr="00FE5833" w:rsidRDefault="004D1CE7" w:rsidP="00997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</w:rPr>
              <w:t>__ 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__ Just once   __ Repeatedly</w:t>
            </w:r>
          </w:p>
        </w:tc>
      </w:tr>
      <w:tr w:rsidR="004D1CE7" w:rsidRPr="00FE5833" w14:paraId="54C64931" w14:textId="77777777" w:rsidTr="00997401">
        <w:trPr>
          <w:trHeight w:val="460"/>
        </w:trPr>
        <w:tc>
          <w:tcPr>
            <w:tcW w:w="0" w:type="auto"/>
            <w:vAlign w:val="center"/>
          </w:tcPr>
          <w:p w14:paraId="0141ACEB" w14:textId="77777777" w:rsidR="004D1CE7" w:rsidRPr="00FE5833" w:rsidRDefault="004D1CE7" w:rsidP="00997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99" w:type="dxa"/>
            <w:vAlign w:val="center"/>
          </w:tcPr>
          <w:p w14:paraId="4F93705D" w14:textId="77777777" w:rsidR="004D1CE7" w:rsidRPr="00FE5833" w:rsidRDefault="004D1CE7" w:rsidP="00997401">
            <w:pPr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  <w:lang w:eastAsia="x-none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</w:rPr>
              <w:t>Have you had fatigue or malaise in the last mon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235" w:type="dxa"/>
            <w:vAlign w:val="center"/>
          </w:tcPr>
          <w:p w14:paraId="664A8B13" w14:textId="77777777" w:rsidR="004D1CE7" w:rsidRPr="00FE5833" w:rsidRDefault="004D1CE7" w:rsidP="00997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</w:rPr>
              <w:t>__ 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__ Just once   __ Repeatedly</w:t>
            </w:r>
          </w:p>
        </w:tc>
      </w:tr>
      <w:tr w:rsidR="004D1CE7" w:rsidRPr="00FE5833" w14:paraId="37AD3425" w14:textId="77777777" w:rsidTr="00997401">
        <w:trPr>
          <w:trHeight w:val="710"/>
        </w:trPr>
        <w:tc>
          <w:tcPr>
            <w:tcW w:w="0" w:type="auto"/>
            <w:vAlign w:val="center"/>
          </w:tcPr>
          <w:p w14:paraId="55F2CF37" w14:textId="77777777" w:rsidR="004D1CE7" w:rsidRPr="00FE5833" w:rsidRDefault="004D1CE7" w:rsidP="00997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99" w:type="dxa"/>
            <w:vAlign w:val="center"/>
          </w:tcPr>
          <w:p w14:paraId="5F0458D4" w14:textId="77777777" w:rsidR="004D1CE7" w:rsidRPr="00FE5833" w:rsidRDefault="004D1CE7" w:rsidP="00997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ve you had</w:t>
            </w:r>
            <w:r w:rsidRPr="00FE5833">
              <w:rPr>
                <w:rFonts w:ascii="Times New Roman" w:hAnsi="Times New Roman" w:cs="Times New Roman"/>
                <w:sz w:val="20"/>
                <w:szCs w:val="20"/>
              </w:rPr>
              <w:t xml:space="preserve"> any other discomfor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FE5833">
              <w:rPr>
                <w:rFonts w:ascii="Times New Roman" w:hAnsi="Times New Roman" w:cs="Times New Roman"/>
                <w:sz w:val="20"/>
                <w:szCs w:val="20"/>
              </w:rPr>
              <w:t xml:space="preserve"> the past mon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235" w:type="dxa"/>
            <w:vAlign w:val="center"/>
          </w:tcPr>
          <w:p w14:paraId="44D0B3C7" w14:textId="77777777" w:rsidR="004D1CE7" w:rsidRDefault="004D1CE7" w:rsidP="00997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</w:rPr>
              <w:t>__ 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__ Just once   __ Repeatedly</w:t>
            </w:r>
          </w:p>
          <w:p w14:paraId="158DAF50" w14:textId="77777777" w:rsidR="004D1CE7" w:rsidRDefault="004D1CE7" w:rsidP="00997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78B579E" w14:textId="77777777" w:rsidR="004D1CE7" w:rsidRPr="00FE5833" w:rsidRDefault="004D1CE7" w:rsidP="00997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</w:rPr>
              <w:t>Describ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</w:tc>
      </w:tr>
    </w:tbl>
    <w:p w14:paraId="0AB65114" w14:textId="77777777" w:rsidR="004D1CE7" w:rsidRDefault="004D1CE7" w:rsidP="004D1CE7">
      <w:pPr>
        <w:rPr>
          <w:rFonts w:ascii="Times New Roman" w:hAnsi="Times New Roman" w:cs="Times New Roman"/>
          <w:b/>
          <w:bCs/>
        </w:rPr>
      </w:pPr>
    </w:p>
    <w:p w14:paraId="0F511362" w14:textId="77777777" w:rsidR="004D1CE7" w:rsidRPr="00F3602C" w:rsidRDefault="004D1CE7" w:rsidP="004D1CE7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Spanish</w:t>
      </w:r>
    </w:p>
    <w:p w14:paraId="34614309" w14:textId="77777777" w:rsidR="004D1CE7" w:rsidRDefault="004D1CE7" w:rsidP="004D1CE7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6"/>
        <w:gridCol w:w="4529"/>
        <w:gridCol w:w="4405"/>
      </w:tblGrid>
      <w:tr w:rsidR="004D1CE7" w:rsidRPr="00FE5833" w14:paraId="4600C07D" w14:textId="77777777" w:rsidTr="00997401">
        <w:trPr>
          <w:trHeight w:val="460"/>
        </w:trPr>
        <w:tc>
          <w:tcPr>
            <w:tcW w:w="0" w:type="auto"/>
            <w:vAlign w:val="center"/>
          </w:tcPr>
          <w:p w14:paraId="12557F19" w14:textId="77777777" w:rsidR="004D1CE7" w:rsidRPr="00FE5833" w:rsidRDefault="004D1CE7" w:rsidP="00997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4529" w:type="dxa"/>
            <w:vAlign w:val="center"/>
          </w:tcPr>
          <w:p w14:paraId="74F998DA" w14:textId="77777777" w:rsidR="004D1CE7" w:rsidRPr="00FE5833" w:rsidRDefault="004D1CE7" w:rsidP="00997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FE58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Pregunta</w:t>
            </w:r>
          </w:p>
        </w:tc>
        <w:tc>
          <w:tcPr>
            <w:tcW w:w="4405" w:type="dxa"/>
            <w:vAlign w:val="center"/>
          </w:tcPr>
          <w:p w14:paraId="2669DAEF" w14:textId="77777777" w:rsidR="004D1CE7" w:rsidRPr="00FE5833" w:rsidRDefault="004D1CE7" w:rsidP="00997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FE58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Respuesta</w:t>
            </w:r>
          </w:p>
        </w:tc>
      </w:tr>
      <w:tr w:rsidR="004D1CE7" w:rsidRPr="00FE5833" w14:paraId="3DD488BF" w14:textId="77777777" w:rsidTr="00997401">
        <w:trPr>
          <w:trHeight w:val="460"/>
        </w:trPr>
        <w:tc>
          <w:tcPr>
            <w:tcW w:w="0" w:type="auto"/>
            <w:vAlign w:val="center"/>
          </w:tcPr>
          <w:p w14:paraId="25E5680F" w14:textId="77777777" w:rsidR="004D1CE7" w:rsidRPr="00FE5833" w:rsidRDefault="004D1CE7" w:rsidP="0099740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4529" w:type="dxa"/>
            <w:vAlign w:val="center"/>
          </w:tcPr>
          <w:p w14:paraId="6CD5C975" w14:textId="77777777" w:rsidR="004D1CE7" w:rsidRPr="00FE5833" w:rsidRDefault="004D1CE7" w:rsidP="0099740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¿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a tenido nauseas en el último mes?</w:t>
            </w:r>
          </w:p>
        </w:tc>
        <w:tc>
          <w:tcPr>
            <w:tcW w:w="4405" w:type="dxa"/>
            <w:vAlign w:val="center"/>
          </w:tcPr>
          <w:p w14:paraId="609E8EAE" w14:textId="77777777" w:rsidR="004D1CE7" w:rsidRPr="00FE5833" w:rsidRDefault="004D1CE7" w:rsidP="0099740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__ No   __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olo una vez</w:t>
            </w:r>
            <w:r w:rsidRPr="00FE583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  __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ucedió repetidamente</w:t>
            </w:r>
          </w:p>
        </w:tc>
      </w:tr>
      <w:tr w:rsidR="004D1CE7" w:rsidRPr="00FE5833" w14:paraId="336D775B" w14:textId="77777777" w:rsidTr="00997401">
        <w:trPr>
          <w:trHeight w:val="460"/>
        </w:trPr>
        <w:tc>
          <w:tcPr>
            <w:tcW w:w="0" w:type="auto"/>
            <w:vAlign w:val="center"/>
          </w:tcPr>
          <w:p w14:paraId="1D8ED191" w14:textId="77777777" w:rsidR="004D1CE7" w:rsidRPr="00FE5833" w:rsidRDefault="004D1CE7" w:rsidP="0099740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4529" w:type="dxa"/>
            <w:vAlign w:val="center"/>
          </w:tcPr>
          <w:p w14:paraId="0B0A7AC6" w14:textId="77777777" w:rsidR="004D1CE7" w:rsidRPr="00FE5833" w:rsidRDefault="004D1CE7" w:rsidP="0099740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¿Ha tenido vómitos en el último mes?</w:t>
            </w:r>
          </w:p>
        </w:tc>
        <w:tc>
          <w:tcPr>
            <w:tcW w:w="4405" w:type="dxa"/>
            <w:vAlign w:val="center"/>
          </w:tcPr>
          <w:p w14:paraId="2C14C244" w14:textId="77777777" w:rsidR="004D1CE7" w:rsidRPr="00FE5833" w:rsidRDefault="004D1CE7" w:rsidP="00997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__ No   __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olo una vez</w:t>
            </w:r>
            <w:r w:rsidRPr="00FE583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  __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ucedió repetidamente</w:t>
            </w:r>
          </w:p>
        </w:tc>
      </w:tr>
      <w:tr w:rsidR="004D1CE7" w:rsidRPr="00FE5833" w14:paraId="7D5D603B" w14:textId="77777777" w:rsidTr="00997401">
        <w:trPr>
          <w:trHeight w:val="460"/>
        </w:trPr>
        <w:tc>
          <w:tcPr>
            <w:tcW w:w="0" w:type="auto"/>
            <w:vAlign w:val="center"/>
          </w:tcPr>
          <w:p w14:paraId="0988B0EF" w14:textId="77777777" w:rsidR="004D1CE7" w:rsidRPr="00FE5833" w:rsidRDefault="004D1CE7" w:rsidP="0099740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4529" w:type="dxa"/>
            <w:vAlign w:val="center"/>
          </w:tcPr>
          <w:p w14:paraId="5BF87041" w14:textId="77777777" w:rsidR="004D1CE7" w:rsidRPr="00FE5833" w:rsidRDefault="004D1CE7" w:rsidP="0099740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¿Ha tenido pérdida de apetito en el último mes?</w:t>
            </w:r>
          </w:p>
        </w:tc>
        <w:tc>
          <w:tcPr>
            <w:tcW w:w="4405" w:type="dxa"/>
            <w:vAlign w:val="center"/>
          </w:tcPr>
          <w:p w14:paraId="64F746A0" w14:textId="77777777" w:rsidR="004D1CE7" w:rsidRPr="00FE5833" w:rsidRDefault="004D1CE7" w:rsidP="00997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__ No   __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olo una vez</w:t>
            </w:r>
            <w:r w:rsidRPr="00FE583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  __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ucedió repetidamente</w:t>
            </w:r>
          </w:p>
        </w:tc>
      </w:tr>
      <w:tr w:rsidR="004D1CE7" w:rsidRPr="00FE5833" w14:paraId="33C25636" w14:textId="77777777" w:rsidTr="00997401">
        <w:trPr>
          <w:trHeight w:val="460"/>
        </w:trPr>
        <w:tc>
          <w:tcPr>
            <w:tcW w:w="0" w:type="auto"/>
            <w:vAlign w:val="center"/>
          </w:tcPr>
          <w:p w14:paraId="0241BE29" w14:textId="77777777" w:rsidR="004D1CE7" w:rsidRPr="00FE5833" w:rsidRDefault="004D1CE7" w:rsidP="0099740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</w:t>
            </w:r>
          </w:p>
        </w:tc>
        <w:tc>
          <w:tcPr>
            <w:tcW w:w="4529" w:type="dxa"/>
            <w:vAlign w:val="center"/>
          </w:tcPr>
          <w:p w14:paraId="2F28CEC9" w14:textId="77777777" w:rsidR="004D1CE7" w:rsidRPr="00FE5833" w:rsidRDefault="004D1CE7" w:rsidP="0099740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¿Ha tenido dolor de estómago en el último mes?</w:t>
            </w:r>
          </w:p>
        </w:tc>
        <w:tc>
          <w:tcPr>
            <w:tcW w:w="4405" w:type="dxa"/>
            <w:vAlign w:val="center"/>
          </w:tcPr>
          <w:p w14:paraId="4B91CF16" w14:textId="77777777" w:rsidR="004D1CE7" w:rsidRPr="00FE5833" w:rsidRDefault="004D1CE7" w:rsidP="00997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__ No   __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olo una vez</w:t>
            </w:r>
            <w:r w:rsidRPr="00FE583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  __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ucedió repetidamente</w:t>
            </w:r>
          </w:p>
        </w:tc>
      </w:tr>
      <w:tr w:rsidR="004D1CE7" w:rsidRPr="00FE5833" w14:paraId="28DF15AE" w14:textId="77777777" w:rsidTr="00997401">
        <w:trPr>
          <w:trHeight w:val="460"/>
        </w:trPr>
        <w:tc>
          <w:tcPr>
            <w:tcW w:w="0" w:type="auto"/>
            <w:vAlign w:val="center"/>
          </w:tcPr>
          <w:p w14:paraId="41721994" w14:textId="77777777" w:rsidR="004D1CE7" w:rsidRPr="00FE5833" w:rsidRDefault="004D1CE7" w:rsidP="0099740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lastRenderedPageBreak/>
              <w:t>5</w:t>
            </w:r>
          </w:p>
        </w:tc>
        <w:tc>
          <w:tcPr>
            <w:tcW w:w="4529" w:type="dxa"/>
            <w:vAlign w:val="center"/>
          </w:tcPr>
          <w:p w14:paraId="514C12F0" w14:textId="77777777" w:rsidR="004D1CE7" w:rsidRPr="00FE5833" w:rsidRDefault="004D1CE7" w:rsidP="0099740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¿Ha presentado insomnio en el último mes?</w:t>
            </w:r>
          </w:p>
        </w:tc>
        <w:tc>
          <w:tcPr>
            <w:tcW w:w="4405" w:type="dxa"/>
            <w:vAlign w:val="center"/>
          </w:tcPr>
          <w:p w14:paraId="6E7F68A9" w14:textId="77777777" w:rsidR="004D1CE7" w:rsidRPr="00FE5833" w:rsidRDefault="004D1CE7" w:rsidP="00997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__ No   __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olo una vez</w:t>
            </w:r>
            <w:r w:rsidRPr="00FE583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  __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ucedió repetidamente</w:t>
            </w:r>
          </w:p>
        </w:tc>
      </w:tr>
      <w:tr w:rsidR="004D1CE7" w:rsidRPr="00FE5833" w14:paraId="4E91EF75" w14:textId="77777777" w:rsidTr="00997401">
        <w:trPr>
          <w:trHeight w:val="460"/>
        </w:trPr>
        <w:tc>
          <w:tcPr>
            <w:tcW w:w="0" w:type="auto"/>
            <w:vAlign w:val="center"/>
          </w:tcPr>
          <w:p w14:paraId="114F7879" w14:textId="77777777" w:rsidR="004D1CE7" w:rsidRPr="00FE5833" w:rsidRDefault="004D1CE7" w:rsidP="0099740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</w:t>
            </w:r>
          </w:p>
        </w:tc>
        <w:tc>
          <w:tcPr>
            <w:tcW w:w="4529" w:type="dxa"/>
            <w:vAlign w:val="center"/>
          </w:tcPr>
          <w:p w14:paraId="30CD7FA4" w14:textId="77777777" w:rsidR="004D1CE7" w:rsidRPr="00FE5833" w:rsidRDefault="004D1CE7" w:rsidP="0099740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¿Ha observado su orina oscura en el último mes?</w:t>
            </w:r>
          </w:p>
        </w:tc>
        <w:tc>
          <w:tcPr>
            <w:tcW w:w="4405" w:type="dxa"/>
            <w:vAlign w:val="center"/>
          </w:tcPr>
          <w:p w14:paraId="56A68D92" w14:textId="77777777" w:rsidR="004D1CE7" w:rsidRPr="00FE5833" w:rsidRDefault="004D1CE7" w:rsidP="00997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__ No   __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olo una vez</w:t>
            </w:r>
            <w:r w:rsidRPr="00FE583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  __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ucedió repetidamente</w:t>
            </w:r>
          </w:p>
        </w:tc>
      </w:tr>
      <w:tr w:rsidR="004D1CE7" w:rsidRPr="00FE5833" w14:paraId="7C2A4D9D" w14:textId="77777777" w:rsidTr="00997401">
        <w:trPr>
          <w:trHeight w:val="460"/>
        </w:trPr>
        <w:tc>
          <w:tcPr>
            <w:tcW w:w="0" w:type="auto"/>
            <w:vAlign w:val="center"/>
          </w:tcPr>
          <w:p w14:paraId="4F9C380A" w14:textId="77777777" w:rsidR="004D1CE7" w:rsidRPr="00FE5833" w:rsidRDefault="004D1CE7" w:rsidP="0099740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</w:t>
            </w:r>
          </w:p>
        </w:tc>
        <w:tc>
          <w:tcPr>
            <w:tcW w:w="4529" w:type="dxa"/>
            <w:vAlign w:val="center"/>
          </w:tcPr>
          <w:p w14:paraId="371EBDFC" w14:textId="77777777" w:rsidR="004D1CE7" w:rsidRPr="00FE5833" w:rsidRDefault="004D1CE7" w:rsidP="0099740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¿Ha presentado coloración amarillenta de la piel u ojos en el último mes?</w:t>
            </w:r>
          </w:p>
        </w:tc>
        <w:tc>
          <w:tcPr>
            <w:tcW w:w="4405" w:type="dxa"/>
            <w:vAlign w:val="center"/>
          </w:tcPr>
          <w:p w14:paraId="316B4B08" w14:textId="77777777" w:rsidR="004D1CE7" w:rsidRPr="00FE5833" w:rsidRDefault="004D1CE7" w:rsidP="00997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__ No   __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olo una vez</w:t>
            </w:r>
            <w:r w:rsidRPr="00FE583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  __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ucedió repetidamente</w:t>
            </w:r>
          </w:p>
        </w:tc>
      </w:tr>
      <w:tr w:rsidR="004D1CE7" w:rsidRPr="00FE5833" w14:paraId="56B4509E" w14:textId="77777777" w:rsidTr="00997401">
        <w:trPr>
          <w:trHeight w:val="460"/>
        </w:trPr>
        <w:tc>
          <w:tcPr>
            <w:tcW w:w="0" w:type="auto"/>
            <w:vAlign w:val="center"/>
          </w:tcPr>
          <w:p w14:paraId="7DF08CD2" w14:textId="77777777" w:rsidR="004D1CE7" w:rsidRPr="00FE5833" w:rsidRDefault="004D1CE7" w:rsidP="0099740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</w:t>
            </w:r>
          </w:p>
        </w:tc>
        <w:tc>
          <w:tcPr>
            <w:tcW w:w="4529" w:type="dxa"/>
            <w:vAlign w:val="center"/>
          </w:tcPr>
          <w:p w14:paraId="1057602F" w14:textId="77777777" w:rsidR="004D1CE7" w:rsidRPr="00FE5833" w:rsidRDefault="004D1CE7" w:rsidP="00997401">
            <w:pPr>
              <w:pStyle w:val="BodyText"/>
              <w:spacing w:beforeLines="40" w:before="96" w:afterLines="40" w:after="96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¿Ha presentado erupción cutánea en el último mes?</w:t>
            </w:r>
          </w:p>
        </w:tc>
        <w:tc>
          <w:tcPr>
            <w:tcW w:w="4405" w:type="dxa"/>
            <w:vAlign w:val="center"/>
          </w:tcPr>
          <w:p w14:paraId="0311A359" w14:textId="77777777" w:rsidR="004D1CE7" w:rsidRPr="00FE5833" w:rsidRDefault="004D1CE7" w:rsidP="00997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__ No   __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olo una vez</w:t>
            </w:r>
            <w:r w:rsidRPr="00FE583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  __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ucedió repetidamente</w:t>
            </w:r>
          </w:p>
        </w:tc>
      </w:tr>
      <w:tr w:rsidR="004D1CE7" w:rsidRPr="00FE5833" w14:paraId="0DF2FFFD" w14:textId="77777777" w:rsidTr="00997401">
        <w:trPr>
          <w:trHeight w:val="460"/>
        </w:trPr>
        <w:tc>
          <w:tcPr>
            <w:tcW w:w="0" w:type="auto"/>
            <w:vAlign w:val="center"/>
          </w:tcPr>
          <w:p w14:paraId="5E859B96" w14:textId="77777777" w:rsidR="004D1CE7" w:rsidRPr="00FE5833" w:rsidRDefault="004D1CE7" w:rsidP="0099740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</w:t>
            </w:r>
          </w:p>
        </w:tc>
        <w:tc>
          <w:tcPr>
            <w:tcW w:w="4529" w:type="dxa"/>
            <w:vAlign w:val="center"/>
          </w:tcPr>
          <w:p w14:paraId="46AEA056" w14:textId="77777777" w:rsidR="004D1CE7" w:rsidRPr="00FE5833" w:rsidRDefault="004D1CE7" w:rsidP="0099740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¿Ha presentado entumecimiento u hormigueo en los dedos de las manos o pies en el último mes?</w:t>
            </w:r>
          </w:p>
        </w:tc>
        <w:tc>
          <w:tcPr>
            <w:tcW w:w="4405" w:type="dxa"/>
            <w:vAlign w:val="center"/>
          </w:tcPr>
          <w:p w14:paraId="3449CABA" w14:textId="77777777" w:rsidR="004D1CE7" w:rsidRPr="00FE5833" w:rsidRDefault="004D1CE7" w:rsidP="00997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__ No   __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olo una vez</w:t>
            </w:r>
            <w:r w:rsidRPr="00FE583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  __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ucedió repetidamente</w:t>
            </w:r>
          </w:p>
        </w:tc>
      </w:tr>
      <w:tr w:rsidR="004D1CE7" w:rsidRPr="00FE5833" w14:paraId="5381055E" w14:textId="77777777" w:rsidTr="00997401">
        <w:trPr>
          <w:trHeight w:val="460"/>
        </w:trPr>
        <w:tc>
          <w:tcPr>
            <w:tcW w:w="0" w:type="auto"/>
            <w:vAlign w:val="center"/>
          </w:tcPr>
          <w:p w14:paraId="3E534C26" w14:textId="77777777" w:rsidR="004D1CE7" w:rsidRPr="00FE5833" w:rsidRDefault="004D1CE7" w:rsidP="0099740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</w:p>
        </w:tc>
        <w:tc>
          <w:tcPr>
            <w:tcW w:w="4529" w:type="dxa"/>
            <w:vAlign w:val="center"/>
          </w:tcPr>
          <w:p w14:paraId="1C9D3356" w14:textId="77777777" w:rsidR="004D1CE7" w:rsidRPr="00FE5833" w:rsidRDefault="004D1CE7" w:rsidP="00997401">
            <w:pPr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  <w:lang w:val="es-ES" w:eastAsia="x-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x-none"/>
              </w:rPr>
              <w:t>¿Ha presentado fatiga o malestar en el último mes?</w:t>
            </w:r>
          </w:p>
        </w:tc>
        <w:tc>
          <w:tcPr>
            <w:tcW w:w="4405" w:type="dxa"/>
            <w:vAlign w:val="center"/>
          </w:tcPr>
          <w:p w14:paraId="55C72270" w14:textId="77777777" w:rsidR="004D1CE7" w:rsidRPr="00FE5833" w:rsidRDefault="004D1CE7" w:rsidP="00997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__ No   __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olo una vez</w:t>
            </w:r>
            <w:r w:rsidRPr="00FE583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  __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ucedió repetidamente</w:t>
            </w:r>
          </w:p>
        </w:tc>
      </w:tr>
      <w:tr w:rsidR="004D1CE7" w:rsidRPr="00FE5833" w14:paraId="2404BFDF" w14:textId="77777777" w:rsidTr="00997401">
        <w:trPr>
          <w:trHeight w:val="710"/>
        </w:trPr>
        <w:tc>
          <w:tcPr>
            <w:tcW w:w="0" w:type="auto"/>
            <w:vAlign w:val="center"/>
          </w:tcPr>
          <w:p w14:paraId="17B7C975" w14:textId="77777777" w:rsidR="004D1CE7" w:rsidRPr="00FE5833" w:rsidRDefault="004D1CE7" w:rsidP="0099740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</w:t>
            </w:r>
          </w:p>
        </w:tc>
        <w:tc>
          <w:tcPr>
            <w:tcW w:w="4529" w:type="dxa"/>
            <w:vAlign w:val="center"/>
          </w:tcPr>
          <w:p w14:paraId="00B84CF9" w14:textId="77777777" w:rsidR="004D1CE7" w:rsidRPr="00FE5833" w:rsidRDefault="004D1CE7" w:rsidP="0099740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¿Ha presentado alguna otra molestia en el último mes?</w:t>
            </w:r>
          </w:p>
        </w:tc>
        <w:tc>
          <w:tcPr>
            <w:tcW w:w="4405" w:type="dxa"/>
            <w:vAlign w:val="center"/>
          </w:tcPr>
          <w:p w14:paraId="396D9A2A" w14:textId="77777777" w:rsidR="004D1CE7" w:rsidRPr="00FE5833" w:rsidRDefault="004D1CE7" w:rsidP="0099740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__ No   __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olo una vez</w:t>
            </w:r>
            <w:r w:rsidRPr="00FE583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  __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ucedió repetidamente</w:t>
            </w:r>
            <w:r w:rsidRPr="00FE583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</w:p>
          <w:p w14:paraId="3CC00F75" w14:textId="77777777" w:rsidR="004D1CE7" w:rsidRPr="00FE5833" w:rsidRDefault="004D1CE7" w:rsidP="00997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</w:p>
          <w:p w14:paraId="2F1DC469" w14:textId="77777777" w:rsidR="004D1CE7" w:rsidRPr="00FE5833" w:rsidRDefault="004D1CE7" w:rsidP="00997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FE583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escribe</w:t>
            </w:r>
            <w:r w:rsidRPr="00FE58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:</w:t>
            </w:r>
          </w:p>
        </w:tc>
      </w:tr>
    </w:tbl>
    <w:p w14:paraId="7FEC3CA3" w14:textId="1E8F2370" w:rsidR="00687BE9" w:rsidRDefault="00FA4EA0"/>
    <w:sectPr w:rsidR="00687BE9" w:rsidSect="005F5E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5CD2D5" w14:textId="77777777" w:rsidR="00FA4EA0" w:rsidRDefault="00FA4EA0" w:rsidP="004D1CE7">
      <w:r>
        <w:separator/>
      </w:r>
    </w:p>
  </w:endnote>
  <w:endnote w:type="continuationSeparator" w:id="0">
    <w:p w14:paraId="5BF72CB1" w14:textId="77777777" w:rsidR="00FA4EA0" w:rsidRDefault="00FA4EA0" w:rsidP="004D1C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A2AA93" w14:textId="77777777" w:rsidR="00FA4EA0" w:rsidRDefault="00FA4EA0" w:rsidP="004D1CE7">
      <w:r>
        <w:separator/>
      </w:r>
    </w:p>
  </w:footnote>
  <w:footnote w:type="continuationSeparator" w:id="0">
    <w:p w14:paraId="66399789" w14:textId="77777777" w:rsidR="00FA4EA0" w:rsidRDefault="00FA4EA0" w:rsidP="004D1CE7">
      <w:r>
        <w:continuationSeparator/>
      </w:r>
    </w:p>
  </w:footnote>
  <w:footnote w:id="1">
    <w:p w14:paraId="1E98587F" w14:textId="77777777" w:rsidR="004D1CE7" w:rsidRPr="00E47A7A" w:rsidRDefault="004D1CE7" w:rsidP="004D1CE7">
      <w:pPr>
        <w:pStyle w:val="FootnoteText"/>
        <w:rPr>
          <w:rFonts w:ascii="Times New Roman" w:hAnsi="Times New Roman" w:cs="Times New Roman"/>
          <w:i/>
          <w:color w:val="000000" w:themeColor="text1"/>
        </w:rPr>
      </w:pPr>
      <w:r>
        <w:rPr>
          <w:rStyle w:val="FootnoteReference"/>
        </w:rPr>
        <w:footnoteRef/>
      </w:r>
      <w:proofErr w:type="spellStart"/>
      <w:r w:rsidRPr="00E47A7A">
        <w:rPr>
          <w:rFonts w:ascii="Times New Roman" w:hAnsi="Times New Roman" w:cs="Times New Roman"/>
          <w:bCs/>
          <w:color w:val="000000" w:themeColor="text1"/>
          <w:lang w:val="es-ES"/>
        </w:rPr>
        <w:t>Yuen</w:t>
      </w:r>
      <w:proofErr w:type="spellEnd"/>
      <w:r w:rsidRPr="00E47A7A">
        <w:rPr>
          <w:rFonts w:ascii="Times New Roman" w:hAnsi="Times New Roman" w:cs="Times New Roman"/>
          <w:bCs/>
          <w:color w:val="000000" w:themeColor="text1"/>
          <w:lang w:val="es-ES"/>
        </w:rPr>
        <w:t xml:space="preserve"> CM, Millones AK, Contreras CC, </w:t>
      </w:r>
      <w:proofErr w:type="spellStart"/>
      <w:r w:rsidRPr="00E47A7A">
        <w:rPr>
          <w:rFonts w:ascii="Times New Roman" w:hAnsi="Times New Roman" w:cs="Times New Roman"/>
          <w:bCs/>
          <w:color w:val="000000" w:themeColor="text1"/>
          <w:lang w:val="es-ES"/>
        </w:rPr>
        <w:t>Lecca</w:t>
      </w:r>
      <w:proofErr w:type="spellEnd"/>
      <w:r w:rsidRPr="00E47A7A">
        <w:rPr>
          <w:rFonts w:ascii="Times New Roman" w:hAnsi="Times New Roman" w:cs="Times New Roman"/>
          <w:bCs/>
          <w:color w:val="000000" w:themeColor="text1"/>
          <w:lang w:val="es-ES"/>
        </w:rPr>
        <w:t xml:space="preserve"> L, Becerra MC, </w:t>
      </w:r>
      <w:proofErr w:type="spellStart"/>
      <w:r w:rsidRPr="00E47A7A">
        <w:rPr>
          <w:rFonts w:ascii="Times New Roman" w:hAnsi="Times New Roman" w:cs="Times New Roman"/>
          <w:bCs/>
          <w:color w:val="000000" w:themeColor="text1"/>
          <w:lang w:val="es-ES"/>
        </w:rPr>
        <w:t>Keshavjee</w:t>
      </w:r>
      <w:proofErr w:type="spellEnd"/>
      <w:r w:rsidRPr="00E47A7A">
        <w:rPr>
          <w:rFonts w:ascii="Times New Roman" w:hAnsi="Times New Roman" w:cs="Times New Roman"/>
          <w:bCs/>
          <w:color w:val="000000" w:themeColor="text1"/>
          <w:lang w:val="es-ES"/>
        </w:rPr>
        <w:t xml:space="preserve"> S.  </w:t>
      </w:r>
      <w:r w:rsidRPr="00E47A7A">
        <w:rPr>
          <w:rFonts w:ascii="Times New Roman" w:hAnsi="Times New Roman" w:cs="Times New Roman"/>
          <w:bCs/>
          <w:color w:val="000000" w:themeColor="text1"/>
        </w:rPr>
        <w:t xml:space="preserve">Tuberculosis household accompaniment to improve the contact management cascade: a prospective cohort study.  </w:t>
      </w:r>
      <w:r w:rsidRPr="00E47A7A">
        <w:rPr>
          <w:rFonts w:ascii="Times New Roman" w:hAnsi="Times New Roman" w:cs="Times New Roman"/>
          <w:bCs/>
          <w:i/>
          <w:color w:val="000000" w:themeColor="text1"/>
        </w:rPr>
        <w:t>PLOS One</w:t>
      </w:r>
      <w:r w:rsidRPr="00E47A7A">
        <w:rPr>
          <w:rFonts w:ascii="Times New Roman" w:hAnsi="Times New Roman" w:cs="Times New Roman"/>
          <w:bCs/>
          <w:color w:val="000000" w:themeColor="text1"/>
        </w:rPr>
        <w:t>. 2019; 14(5):e0217104</w:t>
      </w:r>
    </w:p>
    <w:p w14:paraId="5587C226" w14:textId="77777777" w:rsidR="004D1CE7" w:rsidRDefault="004D1CE7" w:rsidP="004D1CE7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CE7"/>
    <w:rsid w:val="004D1CE7"/>
    <w:rsid w:val="005F5E25"/>
    <w:rsid w:val="00907AE6"/>
    <w:rsid w:val="00A22E46"/>
    <w:rsid w:val="00AC2CDD"/>
    <w:rsid w:val="00FA4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2C154F"/>
  <w15:chartTrackingRefBased/>
  <w15:docId w15:val="{21F8A310-8704-D34A-B4BF-5EBCAF382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C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1C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D1CE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D1CE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D1CE7"/>
    <w:rPr>
      <w:vertAlign w:val="superscript"/>
    </w:rPr>
  </w:style>
  <w:style w:type="paragraph" w:styleId="BodyText">
    <w:name w:val="Body Text"/>
    <w:basedOn w:val="Normal"/>
    <w:link w:val="BodyTextChar"/>
    <w:rsid w:val="004D1CE7"/>
    <w:rPr>
      <w:rFonts w:ascii="Times New Roman" w:eastAsia="Times New Roman" w:hAnsi="Times New Roman" w:cs="Times New Roman"/>
      <w:lang w:val="es-PE" w:eastAsia="x-none"/>
    </w:rPr>
  </w:style>
  <w:style w:type="character" w:customStyle="1" w:styleId="BodyTextChar">
    <w:name w:val="Body Text Char"/>
    <w:basedOn w:val="DefaultParagraphFont"/>
    <w:link w:val="BodyText"/>
    <w:rsid w:val="004D1CE7"/>
    <w:rPr>
      <w:rFonts w:ascii="Times New Roman" w:eastAsia="Times New Roman" w:hAnsi="Times New Roman" w:cs="Times New Roman"/>
      <w:lang w:val="es-P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2E4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E4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7</Words>
  <Characters>2269</Characters>
  <Application>Microsoft Office Word</Application>
  <DocSecurity>0</DocSecurity>
  <Lines>18</Lines>
  <Paragraphs>5</Paragraphs>
  <ScaleCrop>false</ScaleCrop>
  <Company/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, Courtney Mingmen</dc:creator>
  <cp:keywords/>
  <dc:description/>
  <cp:lastModifiedBy>Yuen, Courtney Mingmen</cp:lastModifiedBy>
  <cp:revision>2</cp:revision>
  <dcterms:created xsi:type="dcterms:W3CDTF">2021-01-06T22:59:00Z</dcterms:created>
  <dcterms:modified xsi:type="dcterms:W3CDTF">2021-01-08T11:36:00Z</dcterms:modified>
</cp:coreProperties>
</file>